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CD8D5" w14:textId="6D53C42A" w:rsidR="00257497" w:rsidRPr="00257497" w:rsidRDefault="00141E88" w:rsidP="0025749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1 File. </w:t>
      </w:r>
      <w:r w:rsidR="00257497" w:rsidRPr="00257497">
        <w:rPr>
          <w:rFonts w:ascii="Arial" w:hAnsi="Arial" w:cs="Arial"/>
          <w:b/>
          <w:bCs/>
        </w:rPr>
        <w:t xml:space="preserve">Combination of </w:t>
      </w:r>
      <w:proofErr w:type="spellStart"/>
      <w:r w:rsidR="00257497" w:rsidRPr="00257497">
        <w:rPr>
          <w:rFonts w:ascii="Arial" w:hAnsi="Arial" w:cs="Arial"/>
          <w:b/>
          <w:bCs/>
        </w:rPr>
        <w:t>MeSH</w:t>
      </w:r>
      <w:proofErr w:type="spellEnd"/>
      <w:r w:rsidR="00257497" w:rsidRPr="00257497">
        <w:rPr>
          <w:rFonts w:ascii="Arial" w:hAnsi="Arial" w:cs="Arial"/>
          <w:b/>
          <w:bCs/>
        </w:rPr>
        <w:t xml:space="preserve"> terms and keywords used in the search</w:t>
      </w:r>
    </w:p>
    <w:p w14:paraId="5C9CB884" w14:textId="5B822293" w:rsidR="003506FE" w:rsidRPr="00257497" w:rsidRDefault="003506FE">
      <w:pPr>
        <w:rPr>
          <w:rFonts w:ascii="Arial" w:hAnsi="Arial" w:cs="Arial"/>
          <w:b/>
          <w:bCs/>
        </w:rPr>
      </w:pPr>
      <w:r w:rsidRPr="00257497">
        <w:rPr>
          <w:rFonts w:ascii="Arial" w:hAnsi="Arial" w:cs="Arial"/>
          <w:b/>
          <w:bCs/>
        </w:rPr>
        <w:t>E</w:t>
      </w:r>
      <w:r w:rsidR="00257497" w:rsidRPr="00257497">
        <w:rPr>
          <w:rFonts w:ascii="Arial" w:hAnsi="Arial" w:cs="Arial"/>
          <w:b/>
          <w:bCs/>
        </w:rPr>
        <w:t>mbase</w:t>
      </w:r>
      <w:r w:rsidR="00761393">
        <w:rPr>
          <w:rFonts w:ascii="Arial" w:hAnsi="Arial" w:cs="Arial"/>
          <w:b/>
          <w:bCs/>
        </w:rPr>
        <w:t xml:space="preserve"> </w:t>
      </w:r>
      <w:r w:rsidR="00761393">
        <w:rPr>
          <w:rFonts w:ascii="Segoe UI" w:hAnsi="Segoe UI" w:cs="Segoe UI"/>
          <w:color w:val="201F1E"/>
          <w:sz w:val="23"/>
          <w:szCs w:val="23"/>
          <w:shd w:val="clear" w:color="auto" w:fill="FFFFFF"/>
        </w:rPr>
        <w:t>1974 to 2021 July 07</w:t>
      </w:r>
    </w:p>
    <w:tbl>
      <w:tblPr>
        <w:tblW w:w="4637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8"/>
        <w:gridCol w:w="6800"/>
        <w:gridCol w:w="998"/>
      </w:tblGrid>
      <w:tr w:rsidR="00761393" w:rsidRPr="00761393" w14:paraId="414A92AB" w14:textId="4DAF5285" w:rsidTr="00761393">
        <w:tc>
          <w:tcPr>
            <w:tcW w:w="3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A76F5ED" w14:textId="4D7E841E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40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0C56F45" w14:textId="099F6132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b/>
                <w:bCs/>
                <w:color w:val="201F1E"/>
                <w:sz w:val="23"/>
                <w:szCs w:val="23"/>
                <w:lang w:eastAsia="en-GB"/>
              </w:rPr>
              <w:t>Query</w:t>
            </w:r>
          </w:p>
        </w:tc>
        <w:tc>
          <w:tcPr>
            <w:tcW w:w="5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59FD83EB" w14:textId="1F170E1D" w:rsidR="00761393" w:rsidRPr="00761393" w:rsidRDefault="00F23E3D" w:rsidP="0076139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b/>
                <w:bCs/>
                <w:color w:val="201F1E"/>
                <w:sz w:val="23"/>
                <w:szCs w:val="23"/>
                <w:lang w:eastAsia="en-GB"/>
              </w:rPr>
              <w:t>Results from 8 Jul 2021</w:t>
            </w:r>
          </w:p>
        </w:tc>
      </w:tr>
      <w:tr w:rsidR="00761393" w:rsidRPr="00761393" w14:paraId="340212DF" w14:textId="77777777" w:rsidTr="00761393">
        <w:tc>
          <w:tcPr>
            <w:tcW w:w="3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4E97379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</w:t>
            </w:r>
          </w:p>
        </w:tc>
        <w:tc>
          <w:tcPr>
            <w:tcW w:w="40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AFFE27D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 xml:space="preserve">(total knee replacement$ or knee replacement$ or knee </w:t>
            </w:r>
            <w:proofErr w:type="spellStart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arthroplast</w:t>
            </w:r>
            <w:proofErr w:type="spellEnd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 xml:space="preserve">$ or </w:t>
            </w:r>
            <w:proofErr w:type="spellStart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gonarthroplasty</w:t>
            </w:r>
            <w:proofErr w:type="spellEnd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 xml:space="preserve"> or TKA or knee prosthesis).</w:t>
            </w:r>
            <w:proofErr w:type="spellStart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mp</w:t>
            </w:r>
            <w:proofErr w:type="spellEnd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5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E693F0E" w14:textId="04C4757F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59,019</w:t>
            </w:r>
          </w:p>
        </w:tc>
      </w:tr>
      <w:tr w:rsidR="00761393" w:rsidRPr="00761393" w14:paraId="1A457714" w14:textId="77777777" w:rsidTr="00761393">
        <w:tc>
          <w:tcPr>
            <w:tcW w:w="3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E9ACF4D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2</w:t>
            </w:r>
          </w:p>
        </w:tc>
        <w:tc>
          <w:tcPr>
            <w:tcW w:w="40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40F9218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 xml:space="preserve">(hip prosthesis or hip replacement$ or total hip replacement$ or total hip </w:t>
            </w:r>
            <w:proofErr w:type="spellStart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arthroplast</w:t>
            </w:r>
            <w:proofErr w:type="spellEnd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$ or THA).</w:t>
            </w:r>
            <w:proofErr w:type="spellStart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mp</w:t>
            </w:r>
            <w:proofErr w:type="spellEnd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5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BC9C11D" w14:textId="7FDC32CB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63,057</w:t>
            </w:r>
          </w:p>
        </w:tc>
      </w:tr>
      <w:tr w:rsidR="00761393" w:rsidRPr="00761393" w14:paraId="2BD678E7" w14:textId="77777777" w:rsidTr="00761393">
        <w:tc>
          <w:tcPr>
            <w:tcW w:w="3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5F5F0E3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3</w:t>
            </w:r>
          </w:p>
        </w:tc>
        <w:tc>
          <w:tcPr>
            <w:tcW w:w="40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7271E43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 xml:space="preserve">(long term or long-term or </w:t>
            </w:r>
            <w:proofErr w:type="spellStart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longterm</w:t>
            </w:r>
            <w:proofErr w:type="spellEnd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).</w:t>
            </w:r>
            <w:proofErr w:type="spellStart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mp</w:t>
            </w:r>
            <w:proofErr w:type="spellEnd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5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5048101" w14:textId="3D9595A6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,282,938</w:t>
            </w:r>
          </w:p>
        </w:tc>
      </w:tr>
      <w:tr w:rsidR="00761393" w:rsidRPr="00761393" w14:paraId="0FAD8622" w14:textId="77777777" w:rsidTr="00761393">
        <w:tc>
          <w:tcPr>
            <w:tcW w:w="3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DE90E2F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4</w:t>
            </w:r>
          </w:p>
        </w:tc>
        <w:tc>
          <w:tcPr>
            <w:tcW w:w="40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0D1F9DD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risk factor.mp.</w:t>
            </w:r>
          </w:p>
        </w:tc>
        <w:tc>
          <w:tcPr>
            <w:tcW w:w="5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53124F9" w14:textId="2E9ADD8B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,268,498</w:t>
            </w:r>
          </w:p>
        </w:tc>
      </w:tr>
      <w:tr w:rsidR="00761393" w:rsidRPr="00761393" w14:paraId="44A226EF" w14:textId="77777777" w:rsidTr="00761393">
        <w:tc>
          <w:tcPr>
            <w:tcW w:w="3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EFF8F56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5</w:t>
            </w:r>
          </w:p>
        </w:tc>
        <w:tc>
          <w:tcPr>
            <w:tcW w:w="40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D2A8691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exp total knee arthroplasty/ or exp knee replacement/ or exp knee arthroplasty/ or exp knee prosthesis/</w:t>
            </w:r>
          </w:p>
        </w:tc>
        <w:tc>
          <w:tcPr>
            <w:tcW w:w="5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85A3CE3" w14:textId="0631E7FB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39,875</w:t>
            </w:r>
          </w:p>
        </w:tc>
      </w:tr>
      <w:tr w:rsidR="00761393" w:rsidRPr="00761393" w14:paraId="701074B9" w14:textId="77777777" w:rsidTr="00761393">
        <w:tc>
          <w:tcPr>
            <w:tcW w:w="3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BBC83AE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6</w:t>
            </w:r>
          </w:p>
        </w:tc>
        <w:tc>
          <w:tcPr>
            <w:tcW w:w="40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A14706C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exp return to work/</w:t>
            </w:r>
          </w:p>
        </w:tc>
        <w:tc>
          <w:tcPr>
            <w:tcW w:w="5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57F72BC" w14:textId="439D2A6D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7,385</w:t>
            </w:r>
          </w:p>
        </w:tc>
      </w:tr>
      <w:tr w:rsidR="00761393" w:rsidRPr="00761393" w14:paraId="64358F24" w14:textId="77777777" w:rsidTr="00761393">
        <w:tc>
          <w:tcPr>
            <w:tcW w:w="3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25AE2CE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7</w:t>
            </w:r>
          </w:p>
        </w:tc>
        <w:tc>
          <w:tcPr>
            <w:tcW w:w="40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3BBCD95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 xml:space="preserve">exp employment/ or exp employment status/ or exp manual </w:t>
            </w:r>
            <w:proofErr w:type="spellStart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labor</w:t>
            </w:r>
            <w:proofErr w:type="spellEnd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/ or employ$.tw. or exp work/ or exp work capacity/ or work activit$.tw. or work$ status.tw. or work$ situation$.tw. or exp occupation/ or occupation$.tw. or exp soldier/ or exp fire fighter/ or exp agricultural worker/ or exp construction worker/ or exp army/ or agricultur$.mp. or Military Personnel.mp. or military.mp. or construction.mp. or occupation$.tw. or occupational activit$.tw. or occupational exposure$.tw.</w:t>
            </w:r>
          </w:p>
        </w:tc>
        <w:tc>
          <w:tcPr>
            <w:tcW w:w="5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670DC60" w14:textId="7F7171CF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,821,601</w:t>
            </w:r>
          </w:p>
        </w:tc>
      </w:tr>
      <w:tr w:rsidR="00761393" w:rsidRPr="00761393" w14:paraId="72B80081" w14:textId="77777777" w:rsidTr="00761393">
        <w:tc>
          <w:tcPr>
            <w:tcW w:w="3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5C13330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8</w:t>
            </w:r>
          </w:p>
        </w:tc>
        <w:tc>
          <w:tcPr>
            <w:tcW w:w="40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FD5B3D9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exp total hip arthroplasty/ or exp hip replacement/ or exp hip arthroplasty/ or exp hip prosthesis/</w:t>
            </w:r>
          </w:p>
        </w:tc>
        <w:tc>
          <w:tcPr>
            <w:tcW w:w="5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7C67A92" w14:textId="3E2806B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65,486</w:t>
            </w:r>
          </w:p>
        </w:tc>
      </w:tr>
      <w:tr w:rsidR="00761393" w:rsidRPr="00761393" w14:paraId="6C67F32C" w14:textId="77777777" w:rsidTr="00761393">
        <w:tc>
          <w:tcPr>
            <w:tcW w:w="3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7F853B8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9</w:t>
            </w:r>
          </w:p>
        </w:tc>
        <w:tc>
          <w:tcPr>
            <w:tcW w:w="40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CB08140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 xml:space="preserve">exp prosthesis failure/ or exp failure free survival/ or exp </w:t>
            </w:r>
            <w:proofErr w:type="spellStart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kaplan</w:t>
            </w:r>
            <w:proofErr w:type="spellEnd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 xml:space="preserve"> </w:t>
            </w:r>
            <w:proofErr w:type="spellStart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meier</w:t>
            </w:r>
            <w:proofErr w:type="spellEnd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 xml:space="preserve"> method/ or exp survival rate/ or exp survival/ or exp reoperation/ or (prosthesis failure or joint$ fail$ or survival rate$ or survivorship or survival </w:t>
            </w:r>
            <w:proofErr w:type="spellStart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analy</w:t>
            </w:r>
            <w:proofErr w:type="spellEnd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$ or reoperation or revision).</w:t>
            </w:r>
            <w:proofErr w:type="spellStart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mp</w:t>
            </w:r>
            <w:proofErr w:type="spellEnd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5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6169382" w14:textId="20965F58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,546,626</w:t>
            </w:r>
          </w:p>
        </w:tc>
      </w:tr>
      <w:tr w:rsidR="00761393" w:rsidRPr="00761393" w14:paraId="4599B211" w14:textId="77777777" w:rsidTr="00761393">
        <w:tc>
          <w:tcPr>
            <w:tcW w:w="3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AE8C423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0</w:t>
            </w:r>
          </w:p>
        </w:tc>
        <w:tc>
          <w:tcPr>
            <w:tcW w:w="40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EB954F1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 or 2 or 5 or 8</w:t>
            </w:r>
          </w:p>
        </w:tc>
        <w:tc>
          <w:tcPr>
            <w:tcW w:w="5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FF1FDC3" w14:textId="4CB3498F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18,948</w:t>
            </w:r>
          </w:p>
        </w:tc>
      </w:tr>
      <w:tr w:rsidR="00761393" w:rsidRPr="00761393" w14:paraId="30000DB0" w14:textId="77777777" w:rsidTr="00761393">
        <w:tc>
          <w:tcPr>
            <w:tcW w:w="3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4510AD9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1</w:t>
            </w:r>
          </w:p>
        </w:tc>
        <w:tc>
          <w:tcPr>
            <w:tcW w:w="40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419E40D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4 and 9 and 10</w:t>
            </w:r>
          </w:p>
        </w:tc>
        <w:tc>
          <w:tcPr>
            <w:tcW w:w="5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AF1F0C9" w14:textId="1519E1B2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2,631</w:t>
            </w:r>
          </w:p>
        </w:tc>
      </w:tr>
      <w:tr w:rsidR="00761393" w:rsidRPr="00761393" w14:paraId="134E1E0B" w14:textId="77777777" w:rsidTr="00761393">
        <w:tc>
          <w:tcPr>
            <w:tcW w:w="3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D19F182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2</w:t>
            </w:r>
          </w:p>
        </w:tc>
        <w:tc>
          <w:tcPr>
            <w:tcW w:w="40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752B02A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7 and 9 and 10</w:t>
            </w:r>
          </w:p>
        </w:tc>
        <w:tc>
          <w:tcPr>
            <w:tcW w:w="5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AB7B70B" w14:textId="1CF42EFA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692</w:t>
            </w:r>
          </w:p>
        </w:tc>
      </w:tr>
      <w:tr w:rsidR="00761393" w:rsidRPr="00761393" w14:paraId="38BE553E" w14:textId="77777777" w:rsidTr="00761393">
        <w:tc>
          <w:tcPr>
            <w:tcW w:w="3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6E346F7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3</w:t>
            </w:r>
          </w:p>
        </w:tc>
        <w:tc>
          <w:tcPr>
            <w:tcW w:w="40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82649B2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3 and 9 and 10</w:t>
            </w:r>
          </w:p>
        </w:tc>
        <w:tc>
          <w:tcPr>
            <w:tcW w:w="5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9C78AE2" w14:textId="5EBAE0F8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5,164</w:t>
            </w:r>
          </w:p>
        </w:tc>
      </w:tr>
      <w:tr w:rsidR="00761393" w:rsidRPr="00761393" w14:paraId="6AD00562" w14:textId="77777777" w:rsidTr="00761393">
        <w:tc>
          <w:tcPr>
            <w:tcW w:w="3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8D8F061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4</w:t>
            </w:r>
          </w:p>
        </w:tc>
        <w:tc>
          <w:tcPr>
            <w:tcW w:w="40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58AB6AB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3 and 7 and 10</w:t>
            </w:r>
          </w:p>
        </w:tc>
        <w:tc>
          <w:tcPr>
            <w:tcW w:w="5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DD85020" w14:textId="4255741E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267</w:t>
            </w:r>
          </w:p>
        </w:tc>
      </w:tr>
      <w:tr w:rsidR="00761393" w:rsidRPr="00761393" w14:paraId="35D31E45" w14:textId="77777777" w:rsidTr="00761393">
        <w:tc>
          <w:tcPr>
            <w:tcW w:w="3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96B5F16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5</w:t>
            </w:r>
          </w:p>
        </w:tc>
        <w:tc>
          <w:tcPr>
            <w:tcW w:w="40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72BAAC8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6 and 10</w:t>
            </w:r>
          </w:p>
        </w:tc>
        <w:tc>
          <w:tcPr>
            <w:tcW w:w="5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A6EF2A7" w14:textId="63547D8F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45</w:t>
            </w:r>
          </w:p>
        </w:tc>
      </w:tr>
      <w:tr w:rsidR="00761393" w:rsidRPr="00761393" w14:paraId="7B0AF8EE" w14:textId="77777777" w:rsidTr="00761393">
        <w:tc>
          <w:tcPr>
            <w:tcW w:w="3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F3D1507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6</w:t>
            </w:r>
          </w:p>
        </w:tc>
        <w:tc>
          <w:tcPr>
            <w:tcW w:w="40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55CB72F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 xml:space="preserve">exp exercise/ or exp sport/ or exp physical activity/ or (exercise or sport$ or physical </w:t>
            </w:r>
            <w:proofErr w:type="spellStart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activit</w:t>
            </w:r>
            <w:proofErr w:type="spellEnd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$).</w:t>
            </w:r>
            <w:proofErr w:type="spellStart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mp</w:t>
            </w:r>
            <w:proofErr w:type="spellEnd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5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F5BA9B9" w14:textId="3B61CEE9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,048,406</w:t>
            </w:r>
          </w:p>
        </w:tc>
      </w:tr>
      <w:tr w:rsidR="00761393" w:rsidRPr="00761393" w14:paraId="222C501B" w14:textId="77777777" w:rsidTr="00761393">
        <w:tc>
          <w:tcPr>
            <w:tcW w:w="3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EFCBBC4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7</w:t>
            </w:r>
          </w:p>
        </w:tc>
        <w:tc>
          <w:tcPr>
            <w:tcW w:w="40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0BC5166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9 and 10 and 16</w:t>
            </w:r>
          </w:p>
        </w:tc>
        <w:tc>
          <w:tcPr>
            <w:tcW w:w="5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4544853" w14:textId="324B9311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2,770</w:t>
            </w:r>
          </w:p>
        </w:tc>
      </w:tr>
      <w:tr w:rsidR="00761393" w:rsidRPr="00761393" w14:paraId="543850DB" w14:textId="77777777" w:rsidTr="00761393">
        <w:tc>
          <w:tcPr>
            <w:tcW w:w="3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909D582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8</w:t>
            </w:r>
          </w:p>
        </w:tc>
        <w:tc>
          <w:tcPr>
            <w:tcW w:w="40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9508A76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1 or 12 or 13 or 14 or 15 or 17</w:t>
            </w:r>
          </w:p>
        </w:tc>
        <w:tc>
          <w:tcPr>
            <w:tcW w:w="5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C61A560" w14:textId="1855C586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0,374</w:t>
            </w:r>
          </w:p>
        </w:tc>
      </w:tr>
      <w:tr w:rsidR="00761393" w:rsidRPr="00761393" w14:paraId="1A4AC604" w14:textId="77777777" w:rsidTr="00761393">
        <w:tc>
          <w:tcPr>
            <w:tcW w:w="3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F82BBED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9</w:t>
            </w:r>
          </w:p>
        </w:tc>
        <w:tc>
          <w:tcPr>
            <w:tcW w:w="40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57028D3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 xml:space="preserve">limit 18 to ((conference abstracts or </w:t>
            </w:r>
            <w:proofErr w:type="spellStart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embase</w:t>
            </w:r>
            <w:proofErr w:type="spellEnd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) and (</w:t>
            </w:r>
            <w:proofErr w:type="spellStart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english</w:t>
            </w:r>
            <w:proofErr w:type="spellEnd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 xml:space="preserve"> or </w:t>
            </w:r>
            <w:proofErr w:type="spellStart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spanish</w:t>
            </w:r>
            <w:proofErr w:type="spellEnd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 xml:space="preserve">) and </w:t>
            </w:r>
            <w:proofErr w:type="spellStart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yr</w:t>
            </w:r>
            <w:proofErr w:type="spellEnd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="1985 -Current")</w:t>
            </w:r>
          </w:p>
        </w:tc>
        <w:tc>
          <w:tcPr>
            <w:tcW w:w="5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9AA1491" w14:textId="2D87710F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8,383</w:t>
            </w:r>
          </w:p>
        </w:tc>
      </w:tr>
      <w:tr w:rsidR="00761393" w:rsidRPr="00761393" w14:paraId="0DEBC13D" w14:textId="77777777" w:rsidTr="00761393">
        <w:tc>
          <w:tcPr>
            <w:tcW w:w="3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19B3A8E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20</w:t>
            </w:r>
          </w:p>
        </w:tc>
        <w:tc>
          <w:tcPr>
            <w:tcW w:w="40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B222EC7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limit 19 to human</w:t>
            </w:r>
          </w:p>
        </w:tc>
        <w:tc>
          <w:tcPr>
            <w:tcW w:w="5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B0A5C3B" w14:textId="40091BF3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7,975</w:t>
            </w:r>
          </w:p>
        </w:tc>
      </w:tr>
    </w:tbl>
    <w:p w14:paraId="329F1515" w14:textId="14AF6E0B" w:rsidR="00FE5B7E" w:rsidRPr="00257497" w:rsidRDefault="00F23E3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Ovid </w:t>
      </w:r>
      <w:r w:rsidR="00EC67F5" w:rsidRPr="00257497">
        <w:rPr>
          <w:rFonts w:ascii="Arial" w:hAnsi="Arial" w:cs="Arial"/>
          <w:b/>
          <w:bCs/>
        </w:rPr>
        <w:t>M</w:t>
      </w:r>
      <w:r>
        <w:rPr>
          <w:rFonts w:ascii="Arial" w:hAnsi="Arial" w:cs="Arial"/>
          <w:b/>
          <w:bCs/>
        </w:rPr>
        <w:t xml:space="preserve">EDLINE(R) ALL </w:t>
      </w:r>
      <w:r>
        <w:rPr>
          <w:rFonts w:ascii="Segoe UI" w:hAnsi="Segoe UI" w:cs="Segoe UI"/>
          <w:color w:val="201F1E"/>
          <w:sz w:val="23"/>
          <w:szCs w:val="23"/>
          <w:shd w:val="clear" w:color="auto" w:fill="FFFFFF"/>
        </w:rPr>
        <w:t>1946 to June Week 5 2021</w:t>
      </w:r>
    </w:p>
    <w:tbl>
      <w:tblPr>
        <w:tblW w:w="4637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8"/>
        <w:gridCol w:w="6940"/>
        <w:gridCol w:w="998"/>
      </w:tblGrid>
      <w:tr w:rsidR="00761393" w:rsidRPr="00761393" w14:paraId="75F96F02" w14:textId="77777777" w:rsidTr="00761393"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73685EA" w14:textId="4CC90863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41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1BC2CF0" w14:textId="35747446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b/>
                <w:bCs/>
                <w:color w:val="201F1E"/>
                <w:sz w:val="23"/>
                <w:szCs w:val="23"/>
                <w:lang w:eastAsia="en-GB"/>
              </w:rPr>
              <w:br/>
              <w:t>Query</w:t>
            </w:r>
          </w:p>
        </w:tc>
        <w:tc>
          <w:tcPr>
            <w:tcW w:w="5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B14BF3D" w14:textId="4F9D7161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b/>
                <w:bCs/>
                <w:color w:val="201F1E"/>
                <w:sz w:val="23"/>
                <w:szCs w:val="23"/>
                <w:lang w:eastAsia="en-GB"/>
              </w:rPr>
              <w:t>Results from 8 Jul 2021</w:t>
            </w:r>
          </w:p>
        </w:tc>
      </w:tr>
      <w:tr w:rsidR="00761393" w:rsidRPr="00761393" w14:paraId="1C437EF4" w14:textId="77777777" w:rsidTr="00761393"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90A2DAA" w14:textId="75A1D3D6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</w:t>
            </w:r>
          </w:p>
        </w:tc>
        <w:tc>
          <w:tcPr>
            <w:tcW w:w="41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686C1E1" w14:textId="5C48A8E9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exp Arthroplasty, Replacement, Knee/ or exp knee prosthesis/</w:t>
            </w:r>
          </w:p>
        </w:tc>
        <w:tc>
          <w:tcPr>
            <w:tcW w:w="5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AC89687" w14:textId="6A84C956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32,298</w:t>
            </w:r>
          </w:p>
        </w:tc>
      </w:tr>
      <w:tr w:rsidR="00761393" w:rsidRPr="00761393" w14:paraId="2CBA1B8A" w14:textId="77777777" w:rsidTr="00761393"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D24967C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2</w:t>
            </w:r>
          </w:p>
        </w:tc>
        <w:tc>
          <w:tcPr>
            <w:tcW w:w="41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FAE0F80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 xml:space="preserve">(total knee replacement$ or knee replacement$ or knee </w:t>
            </w:r>
            <w:proofErr w:type="spellStart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arthroplast</w:t>
            </w:r>
            <w:proofErr w:type="spellEnd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 xml:space="preserve">$ or </w:t>
            </w:r>
            <w:proofErr w:type="spellStart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gonarthroplasty</w:t>
            </w:r>
            <w:proofErr w:type="spellEnd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 xml:space="preserve"> or TKA or knee prosthesis).</w:t>
            </w:r>
            <w:proofErr w:type="spellStart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mp</w:t>
            </w:r>
            <w:proofErr w:type="spellEnd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5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3959676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33,425</w:t>
            </w:r>
          </w:p>
        </w:tc>
      </w:tr>
      <w:tr w:rsidR="00761393" w:rsidRPr="00761393" w14:paraId="58B35BEB" w14:textId="77777777" w:rsidTr="00761393"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ABF3B78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3</w:t>
            </w:r>
          </w:p>
        </w:tc>
        <w:tc>
          <w:tcPr>
            <w:tcW w:w="41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5596F98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exp Arthroplasty, Replacement, Hip/ or exp Hip Prosthesis/</w:t>
            </w:r>
          </w:p>
        </w:tc>
        <w:tc>
          <w:tcPr>
            <w:tcW w:w="5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31ADD95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43,013</w:t>
            </w:r>
          </w:p>
        </w:tc>
      </w:tr>
      <w:tr w:rsidR="00761393" w:rsidRPr="00761393" w14:paraId="01E682F7" w14:textId="77777777" w:rsidTr="00761393"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3DA2873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4</w:t>
            </w:r>
          </w:p>
        </w:tc>
        <w:tc>
          <w:tcPr>
            <w:tcW w:w="41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34EBB11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 xml:space="preserve">(hip prosthesis or hip replacement$ or total hip replacement$ or total hip </w:t>
            </w:r>
            <w:proofErr w:type="spellStart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arthroplast</w:t>
            </w:r>
            <w:proofErr w:type="spellEnd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$ or THA).</w:t>
            </w:r>
            <w:proofErr w:type="spellStart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mp</w:t>
            </w:r>
            <w:proofErr w:type="spellEnd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5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E6B353F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42,545</w:t>
            </w:r>
          </w:p>
        </w:tc>
      </w:tr>
      <w:tr w:rsidR="00761393" w:rsidRPr="00761393" w14:paraId="2FF413AF" w14:textId="77777777" w:rsidTr="00761393"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33ADF61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5</w:t>
            </w:r>
          </w:p>
        </w:tc>
        <w:tc>
          <w:tcPr>
            <w:tcW w:w="41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4982EB6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 or 2 or 3 or 4</w:t>
            </w:r>
          </w:p>
        </w:tc>
        <w:tc>
          <w:tcPr>
            <w:tcW w:w="5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D44B582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77,804</w:t>
            </w:r>
          </w:p>
        </w:tc>
      </w:tr>
      <w:tr w:rsidR="00761393" w:rsidRPr="00761393" w14:paraId="41CD0310" w14:textId="77777777" w:rsidTr="00761393"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1A3E9EE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6</w:t>
            </w:r>
          </w:p>
        </w:tc>
        <w:tc>
          <w:tcPr>
            <w:tcW w:w="41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85222A2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exp Survival/ or exp Survival Rate/ or exp Survival Analysis/ or exp Disease-Free Survival/ or exp Kaplan-Meier Estimate/ or exp Prosthesis Failure/ or exp Prosthesis-Related Infections/</w:t>
            </w:r>
          </w:p>
        </w:tc>
        <w:tc>
          <w:tcPr>
            <w:tcW w:w="5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076C28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505,443</w:t>
            </w:r>
          </w:p>
        </w:tc>
      </w:tr>
      <w:tr w:rsidR="00761393" w:rsidRPr="00761393" w14:paraId="043792D7" w14:textId="77777777" w:rsidTr="00761393"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0FB500E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7</w:t>
            </w:r>
          </w:p>
        </w:tc>
        <w:tc>
          <w:tcPr>
            <w:tcW w:w="41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43B21B8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 xml:space="preserve">(survivorship or survival$ </w:t>
            </w:r>
            <w:proofErr w:type="spellStart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analy</w:t>
            </w:r>
            <w:proofErr w:type="spellEnd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 xml:space="preserve">$ or </w:t>
            </w:r>
            <w:proofErr w:type="spellStart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kaplan</w:t>
            </w:r>
            <w:proofErr w:type="spellEnd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 xml:space="preserve"> </w:t>
            </w:r>
            <w:proofErr w:type="spellStart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meier</w:t>
            </w:r>
            <w:proofErr w:type="spellEnd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 xml:space="preserve"> or Survival Rate$ or reoperation or re-operation or (prosthesis fail$ or joint$ fail$)).</w:t>
            </w:r>
            <w:proofErr w:type="spellStart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mp</w:t>
            </w:r>
            <w:proofErr w:type="spellEnd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5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B897AC5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609,533</w:t>
            </w:r>
          </w:p>
        </w:tc>
      </w:tr>
      <w:tr w:rsidR="00761393" w:rsidRPr="00761393" w14:paraId="0AD5BE0F" w14:textId="77777777" w:rsidTr="00761393"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308E937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8</w:t>
            </w:r>
          </w:p>
        </w:tc>
        <w:tc>
          <w:tcPr>
            <w:tcW w:w="41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7E7DC23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6 or 7</w:t>
            </w:r>
          </w:p>
        </w:tc>
        <w:tc>
          <w:tcPr>
            <w:tcW w:w="5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4F51FE7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695,011</w:t>
            </w:r>
          </w:p>
        </w:tc>
      </w:tr>
      <w:tr w:rsidR="00761393" w:rsidRPr="00761393" w14:paraId="03DAD952" w14:textId="77777777" w:rsidTr="00761393"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4E8F075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9</w:t>
            </w:r>
          </w:p>
        </w:tc>
        <w:tc>
          <w:tcPr>
            <w:tcW w:w="41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75D9C62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exp Occupations/ or exp Employment/ or exp Work/ or exp Farmers/ or exp Military Personnel/ or exp Miners/ or exp Firefighters/ or exp Agricultural Worker/ or exp soldier/</w:t>
            </w:r>
          </w:p>
        </w:tc>
        <w:tc>
          <w:tcPr>
            <w:tcW w:w="5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D453A50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212,583</w:t>
            </w:r>
          </w:p>
        </w:tc>
      </w:tr>
      <w:tr w:rsidR="00761393" w:rsidRPr="00761393" w14:paraId="2F754769" w14:textId="77777777" w:rsidTr="00761393"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DCFD27C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0</w:t>
            </w:r>
          </w:p>
        </w:tc>
        <w:tc>
          <w:tcPr>
            <w:tcW w:w="41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8CAEBFD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 xml:space="preserve">(occupational exposure$ or (manual </w:t>
            </w:r>
            <w:proofErr w:type="spellStart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labor</w:t>
            </w:r>
            <w:proofErr w:type="spellEnd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 xml:space="preserve"> or manual labour) or (employment or employment status)).</w:t>
            </w:r>
            <w:proofErr w:type="spellStart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mp</w:t>
            </w:r>
            <w:proofErr w:type="spellEnd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 xml:space="preserve">. or </w:t>
            </w:r>
            <w:proofErr w:type="spellStart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work.ab,ti</w:t>
            </w:r>
            <w:proofErr w:type="spellEnd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 xml:space="preserve">. or work </w:t>
            </w:r>
            <w:proofErr w:type="spellStart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activit</w:t>
            </w:r>
            <w:proofErr w:type="spellEnd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$.</w:t>
            </w:r>
            <w:proofErr w:type="spellStart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ab,ti</w:t>
            </w:r>
            <w:proofErr w:type="spellEnd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 xml:space="preserve">. or work$ </w:t>
            </w:r>
            <w:proofErr w:type="spellStart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status.ab,ti</w:t>
            </w:r>
            <w:proofErr w:type="spellEnd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 or work$ situation$.</w:t>
            </w:r>
            <w:proofErr w:type="spellStart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ab,ti</w:t>
            </w:r>
            <w:proofErr w:type="spellEnd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 or occupation$.</w:t>
            </w:r>
            <w:proofErr w:type="spellStart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ab,ti</w:t>
            </w:r>
            <w:proofErr w:type="spellEnd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 or occupational activit$.mp. or Soldiers.mp. or Agricultural Workers.mp. or Construction worker.mp. or Army.mp. or agricultur$.mp. or Military Personnel.mp. or military.mp. or Painter construction.mp. or Bricklayer construction.mp. or Stonemason construction.mp. or Construction carpenter.mp. or Construction joiner.mp.</w:t>
            </w:r>
          </w:p>
        </w:tc>
        <w:tc>
          <w:tcPr>
            <w:tcW w:w="5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BCC1604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,223,404</w:t>
            </w:r>
          </w:p>
        </w:tc>
      </w:tr>
      <w:tr w:rsidR="00761393" w:rsidRPr="00761393" w14:paraId="7D74B2BB" w14:textId="77777777" w:rsidTr="00761393"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1414436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1</w:t>
            </w:r>
          </w:p>
        </w:tc>
        <w:tc>
          <w:tcPr>
            <w:tcW w:w="41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FE2A6E0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9 or 10</w:t>
            </w:r>
          </w:p>
        </w:tc>
        <w:tc>
          <w:tcPr>
            <w:tcW w:w="5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528E8B8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,293,046</w:t>
            </w:r>
          </w:p>
        </w:tc>
      </w:tr>
      <w:tr w:rsidR="00761393" w:rsidRPr="00761393" w14:paraId="2A586679" w14:textId="77777777" w:rsidTr="00761393"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0F9B29D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2</w:t>
            </w:r>
          </w:p>
        </w:tc>
        <w:tc>
          <w:tcPr>
            <w:tcW w:w="41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45DC1F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exp "Return to Work"/ or return$ to work.mp. or work resumption.mp. or back to work.mp.</w:t>
            </w:r>
          </w:p>
        </w:tc>
        <w:tc>
          <w:tcPr>
            <w:tcW w:w="5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11A55BF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2,061</w:t>
            </w:r>
          </w:p>
        </w:tc>
      </w:tr>
      <w:tr w:rsidR="00761393" w:rsidRPr="00761393" w14:paraId="275AA67C" w14:textId="77777777" w:rsidTr="00761393"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C6001A2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3</w:t>
            </w:r>
          </w:p>
        </w:tc>
        <w:tc>
          <w:tcPr>
            <w:tcW w:w="41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A2B56E1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 xml:space="preserve">(long term or long-term or </w:t>
            </w:r>
            <w:proofErr w:type="spellStart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longterm</w:t>
            </w:r>
            <w:proofErr w:type="spellEnd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).</w:t>
            </w:r>
            <w:proofErr w:type="spellStart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mp</w:t>
            </w:r>
            <w:proofErr w:type="spellEnd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5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BB0C3F6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759,672</w:t>
            </w:r>
          </w:p>
        </w:tc>
      </w:tr>
      <w:tr w:rsidR="00761393" w:rsidRPr="00761393" w14:paraId="6D2A4E85" w14:textId="77777777" w:rsidTr="00761393"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BB1AF06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4</w:t>
            </w:r>
          </w:p>
        </w:tc>
        <w:tc>
          <w:tcPr>
            <w:tcW w:w="41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A945A10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exp Risk Factors/ or risk factor.mp.</w:t>
            </w:r>
          </w:p>
        </w:tc>
        <w:tc>
          <w:tcPr>
            <w:tcW w:w="5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4FEC55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970,369</w:t>
            </w:r>
          </w:p>
        </w:tc>
      </w:tr>
      <w:tr w:rsidR="00761393" w:rsidRPr="00761393" w14:paraId="23879630" w14:textId="77777777" w:rsidTr="00761393"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B1335C3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5</w:t>
            </w:r>
          </w:p>
        </w:tc>
        <w:tc>
          <w:tcPr>
            <w:tcW w:w="41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B022D9D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exp Sports/ or exp Exercise/ or activities, physical.mp. or activity, physical.mp. or exercise, physical.mp. or exercise training.mp. or physical activities.mp. or physical activity.mp.</w:t>
            </w:r>
          </w:p>
        </w:tc>
        <w:tc>
          <w:tcPr>
            <w:tcW w:w="5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D9CCD95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362,492</w:t>
            </w:r>
          </w:p>
        </w:tc>
      </w:tr>
      <w:tr w:rsidR="00761393" w:rsidRPr="00761393" w14:paraId="0484F484" w14:textId="77777777" w:rsidTr="00761393"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39966BD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6</w:t>
            </w:r>
          </w:p>
        </w:tc>
        <w:tc>
          <w:tcPr>
            <w:tcW w:w="41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F071615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5 and 8 and 14</w:t>
            </w:r>
          </w:p>
        </w:tc>
        <w:tc>
          <w:tcPr>
            <w:tcW w:w="5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DE71106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2,460</w:t>
            </w:r>
          </w:p>
        </w:tc>
      </w:tr>
      <w:tr w:rsidR="00761393" w:rsidRPr="00761393" w14:paraId="7E2DD38C" w14:textId="77777777" w:rsidTr="00761393"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BA51D8D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7</w:t>
            </w:r>
          </w:p>
        </w:tc>
        <w:tc>
          <w:tcPr>
            <w:tcW w:w="41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86BB3DF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5 and 8 and 11</w:t>
            </w:r>
          </w:p>
        </w:tc>
        <w:tc>
          <w:tcPr>
            <w:tcW w:w="5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E0190D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424</w:t>
            </w:r>
          </w:p>
        </w:tc>
      </w:tr>
      <w:tr w:rsidR="00761393" w:rsidRPr="00761393" w14:paraId="2A537D27" w14:textId="77777777" w:rsidTr="00761393"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F199B2B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8</w:t>
            </w:r>
          </w:p>
        </w:tc>
        <w:tc>
          <w:tcPr>
            <w:tcW w:w="41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4629D75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5 and 8 and 13</w:t>
            </w:r>
          </w:p>
        </w:tc>
        <w:tc>
          <w:tcPr>
            <w:tcW w:w="5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63F6D5D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3,543</w:t>
            </w:r>
          </w:p>
        </w:tc>
      </w:tr>
      <w:tr w:rsidR="00761393" w:rsidRPr="00761393" w14:paraId="098003F3" w14:textId="77777777" w:rsidTr="00761393"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FF4F804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9</w:t>
            </w:r>
          </w:p>
        </w:tc>
        <w:tc>
          <w:tcPr>
            <w:tcW w:w="41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3DB89CB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5 and 11 and 13</w:t>
            </w:r>
          </w:p>
        </w:tc>
        <w:tc>
          <w:tcPr>
            <w:tcW w:w="5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8421082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64</w:t>
            </w:r>
          </w:p>
        </w:tc>
      </w:tr>
      <w:tr w:rsidR="00761393" w:rsidRPr="00761393" w14:paraId="41C88FA1" w14:textId="77777777" w:rsidTr="00761393"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F244803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lastRenderedPageBreak/>
              <w:t>20</w:t>
            </w:r>
          </w:p>
        </w:tc>
        <w:tc>
          <w:tcPr>
            <w:tcW w:w="41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DEB608B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5 and 12</w:t>
            </w:r>
          </w:p>
        </w:tc>
        <w:tc>
          <w:tcPr>
            <w:tcW w:w="5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9E3C34F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20</w:t>
            </w:r>
          </w:p>
        </w:tc>
      </w:tr>
      <w:tr w:rsidR="00761393" w:rsidRPr="00761393" w14:paraId="75AE5836" w14:textId="77777777" w:rsidTr="00761393"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63AFCD6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21</w:t>
            </w:r>
          </w:p>
        </w:tc>
        <w:tc>
          <w:tcPr>
            <w:tcW w:w="41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002866A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5 and 8 and 15</w:t>
            </w:r>
          </w:p>
        </w:tc>
        <w:tc>
          <w:tcPr>
            <w:tcW w:w="5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BEB8731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306</w:t>
            </w:r>
          </w:p>
        </w:tc>
      </w:tr>
      <w:tr w:rsidR="00761393" w:rsidRPr="00761393" w14:paraId="783C3828" w14:textId="77777777" w:rsidTr="00761393"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C7B01A9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22</w:t>
            </w:r>
          </w:p>
        </w:tc>
        <w:tc>
          <w:tcPr>
            <w:tcW w:w="41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5FB758D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6 or 17 or 18 or 19 or 20 or 21</w:t>
            </w:r>
          </w:p>
        </w:tc>
        <w:tc>
          <w:tcPr>
            <w:tcW w:w="5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AD9952A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6,435</w:t>
            </w:r>
          </w:p>
        </w:tc>
      </w:tr>
      <w:tr w:rsidR="00761393" w:rsidRPr="00761393" w14:paraId="60811D79" w14:textId="77777777" w:rsidTr="00761393"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94356CF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23</w:t>
            </w:r>
          </w:p>
        </w:tc>
        <w:tc>
          <w:tcPr>
            <w:tcW w:w="41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7661BD6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 xml:space="preserve">limit 22 to (humans and </w:t>
            </w:r>
            <w:proofErr w:type="spellStart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yr</w:t>
            </w:r>
            <w:proofErr w:type="spellEnd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="1985 -Current" and (</w:t>
            </w:r>
            <w:proofErr w:type="spellStart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english</w:t>
            </w:r>
            <w:proofErr w:type="spellEnd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 xml:space="preserve"> or </w:t>
            </w:r>
            <w:proofErr w:type="spellStart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spanish</w:t>
            </w:r>
            <w:proofErr w:type="spellEnd"/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))</w:t>
            </w:r>
          </w:p>
        </w:tc>
        <w:tc>
          <w:tcPr>
            <w:tcW w:w="5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346DC5F" w14:textId="77777777" w:rsidR="00761393" w:rsidRPr="00761393" w:rsidRDefault="00761393" w:rsidP="00761393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761393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5,734</w:t>
            </w:r>
          </w:p>
        </w:tc>
      </w:tr>
    </w:tbl>
    <w:p w14:paraId="46620D67" w14:textId="7B7140A7" w:rsidR="00F44C19" w:rsidRDefault="00F44C19" w:rsidP="00F44C19"/>
    <w:p w14:paraId="42CA30C5" w14:textId="77777777" w:rsidR="00AE325B" w:rsidRDefault="00AE325B" w:rsidP="00F44C19"/>
    <w:p w14:paraId="08D2923E" w14:textId="734A9476" w:rsidR="00351AEB" w:rsidRPr="003F2338" w:rsidRDefault="00351AEB" w:rsidP="00F44C19">
      <w:pPr>
        <w:rPr>
          <w:rFonts w:ascii="Arial" w:hAnsi="Arial" w:cs="Arial"/>
          <w:b/>
          <w:bCs/>
        </w:rPr>
      </w:pPr>
      <w:r w:rsidRPr="003F2338">
        <w:rPr>
          <w:rFonts w:ascii="Arial" w:hAnsi="Arial" w:cs="Arial"/>
          <w:b/>
          <w:bCs/>
        </w:rPr>
        <w:t>S</w:t>
      </w:r>
      <w:r w:rsidR="00257497" w:rsidRPr="003F2338">
        <w:rPr>
          <w:rFonts w:ascii="Arial" w:hAnsi="Arial" w:cs="Arial"/>
          <w:b/>
          <w:bCs/>
        </w:rPr>
        <w:t>copus</w:t>
      </w:r>
    </w:p>
    <w:p w14:paraId="45160A8C" w14:textId="2AA9BE98" w:rsidR="00351AEB" w:rsidRPr="00AE325B" w:rsidRDefault="00310FA3" w:rsidP="00BC15E9">
      <w:pPr>
        <w:spacing w:line="480" w:lineRule="auto"/>
        <w:rPr>
          <w:rFonts w:ascii="Segoe UI" w:eastAsia="Times New Roman" w:hAnsi="Segoe UI" w:cs="Segoe UI"/>
          <w:color w:val="201F1E"/>
          <w:sz w:val="23"/>
          <w:szCs w:val="23"/>
          <w:lang w:eastAsia="en-GB"/>
        </w:rPr>
      </w:pPr>
      <w:r w:rsidRPr="00AE325B">
        <w:rPr>
          <w:rFonts w:ascii="Segoe UI" w:eastAsia="Times New Roman" w:hAnsi="Segoe UI" w:cs="Segoe UI"/>
          <w:color w:val="201F1E"/>
          <w:sz w:val="23"/>
          <w:szCs w:val="23"/>
          <w:lang w:eastAsia="en-GB"/>
        </w:rPr>
        <w:t>TITLE-ABS-KEY ( ( "knee prosthesis"  OR  "</w:t>
      </w:r>
      <w:proofErr w:type="spellStart"/>
      <w:r w:rsidRPr="00AE325B">
        <w:rPr>
          <w:rFonts w:ascii="Segoe UI" w:eastAsia="Times New Roman" w:hAnsi="Segoe UI" w:cs="Segoe UI"/>
          <w:color w:val="201F1E"/>
          <w:sz w:val="23"/>
          <w:szCs w:val="23"/>
          <w:lang w:eastAsia="en-GB"/>
        </w:rPr>
        <w:t>tka</w:t>
      </w:r>
      <w:proofErr w:type="spellEnd"/>
      <w:r w:rsidRPr="00AE325B">
        <w:rPr>
          <w:rFonts w:ascii="Segoe UI" w:eastAsia="Times New Roman" w:hAnsi="Segoe UI" w:cs="Segoe UI"/>
          <w:color w:val="201F1E"/>
          <w:sz w:val="23"/>
          <w:szCs w:val="23"/>
          <w:lang w:eastAsia="en-GB"/>
        </w:rPr>
        <w:t>"  OR  "</w:t>
      </w:r>
      <w:proofErr w:type="spellStart"/>
      <w:r w:rsidRPr="00AE325B">
        <w:rPr>
          <w:rFonts w:ascii="Segoe UI" w:eastAsia="Times New Roman" w:hAnsi="Segoe UI" w:cs="Segoe UI"/>
          <w:color w:val="201F1E"/>
          <w:sz w:val="23"/>
          <w:szCs w:val="23"/>
          <w:lang w:eastAsia="en-GB"/>
        </w:rPr>
        <w:t>gonarthroplasty</w:t>
      </w:r>
      <w:proofErr w:type="spellEnd"/>
      <w:r w:rsidRPr="00AE325B">
        <w:rPr>
          <w:rFonts w:ascii="Segoe UI" w:eastAsia="Times New Roman" w:hAnsi="Segoe UI" w:cs="Segoe UI"/>
          <w:color w:val="201F1E"/>
          <w:sz w:val="23"/>
          <w:szCs w:val="23"/>
          <w:lang w:eastAsia="en-GB"/>
        </w:rPr>
        <w:t>"  OR  "knee</w:t>
      </w:r>
      <w:r w:rsidRPr="00AE325B">
        <w:rPr>
          <w:rStyle w:val="bold"/>
          <w:rFonts w:ascii="Arial" w:hAnsi="Arial" w:cs="Arial"/>
          <w:color w:val="323232"/>
          <w:shd w:val="clear" w:color="auto" w:fill="F5F5F5"/>
        </w:rPr>
        <w:t xml:space="preserve"> </w:t>
      </w:r>
      <w:proofErr w:type="spellStart"/>
      <w:r w:rsidRPr="00AE325B">
        <w:rPr>
          <w:rFonts w:ascii="Segoe UI" w:eastAsia="Times New Roman" w:hAnsi="Segoe UI" w:cs="Segoe UI"/>
          <w:color w:val="201F1E"/>
          <w:sz w:val="23"/>
          <w:szCs w:val="23"/>
          <w:lang w:eastAsia="en-GB"/>
        </w:rPr>
        <w:t>arthroplast</w:t>
      </w:r>
      <w:proofErr w:type="spellEnd"/>
      <w:r w:rsidRPr="00AE325B">
        <w:rPr>
          <w:rFonts w:ascii="Segoe UI" w:eastAsia="Times New Roman" w:hAnsi="Segoe UI" w:cs="Segoe UI"/>
          <w:color w:val="201F1E"/>
          <w:sz w:val="23"/>
          <w:szCs w:val="23"/>
          <w:lang w:eastAsia="en-GB"/>
        </w:rPr>
        <w:t xml:space="preserve">*"  OR  "knee replacement*"  OR  "total knee replacement*"  OR  "total hip replacement*"  OR  "hip replacement"  OR  "total hip </w:t>
      </w:r>
      <w:proofErr w:type="spellStart"/>
      <w:r w:rsidRPr="00AE325B">
        <w:rPr>
          <w:rFonts w:ascii="Segoe UI" w:eastAsia="Times New Roman" w:hAnsi="Segoe UI" w:cs="Segoe UI"/>
          <w:color w:val="201F1E"/>
          <w:sz w:val="23"/>
          <w:szCs w:val="23"/>
          <w:lang w:eastAsia="en-GB"/>
        </w:rPr>
        <w:t>arthroplast</w:t>
      </w:r>
      <w:proofErr w:type="spellEnd"/>
      <w:r w:rsidRPr="00AE325B">
        <w:rPr>
          <w:rFonts w:ascii="Segoe UI" w:eastAsia="Times New Roman" w:hAnsi="Segoe UI" w:cs="Segoe UI"/>
          <w:color w:val="201F1E"/>
          <w:sz w:val="23"/>
          <w:szCs w:val="23"/>
          <w:lang w:eastAsia="en-GB"/>
        </w:rPr>
        <w:t xml:space="preserve">*"  OR  "THA"  OR  "hip prosthesis" )  AND  ( "Survivorship"  OR  " survival* </w:t>
      </w:r>
      <w:proofErr w:type="spellStart"/>
      <w:r w:rsidRPr="00AE325B">
        <w:rPr>
          <w:rFonts w:ascii="Segoe UI" w:eastAsia="Times New Roman" w:hAnsi="Segoe UI" w:cs="Segoe UI"/>
          <w:color w:val="201F1E"/>
          <w:sz w:val="23"/>
          <w:szCs w:val="23"/>
          <w:lang w:eastAsia="en-GB"/>
        </w:rPr>
        <w:t>analy</w:t>
      </w:r>
      <w:proofErr w:type="spellEnd"/>
      <w:r w:rsidRPr="00AE325B">
        <w:rPr>
          <w:rFonts w:ascii="Segoe UI" w:eastAsia="Times New Roman" w:hAnsi="Segoe UI" w:cs="Segoe UI"/>
          <w:color w:val="201F1E"/>
          <w:sz w:val="23"/>
          <w:szCs w:val="23"/>
          <w:lang w:eastAsia="en-GB"/>
        </w:rPr>
        <w:t>*"  OR  "Kaplan Meier"  OR  "survival rate*"  OR  "reoperation"  OR  "prosthesis fail*"  OR  "joint* fail*" )  AND  ( "risk factor*"  OR  "long-term"  OR  "long term"  OR  "</w:t>
      </w:r>
      <w:proofErr w:type="spellStart"/>
      <w:r w:rsidRPr="00AE325B">
        <w:rPr>
          <w:rFonts w:ascii="Segoe UI" w:eastAsia="Times New Roman" w:hAnsi="Segoe UI" w:cs="Segoe UI"/>
          <w:color w:val="201F1E"/>
          <w:sz w:val="23"/>
          <w:szCs w:val="23"/>
          <w:lang w:eastAsia="en-GB"/>
        </w:rPr>
        <w:t>longterm</w:t>
      </w:r>
      <w:proofErr w:type="spellEnd"/>
      <w:r w:rsidRPr="00AE325B">
        <w:rPr>
          <w:rFonts w:ascii="Segoe UI" w:eastAsia="Times New Roman" w:hAnsi="Segoe UI" w:cs="Segoe UI"/>
          <w:color w:val="201F1E"/>
          <w:sz w:val="23"/>
          <w:szCs w:val="23"/>
          <w:lang w:eastAsia="en-GB"/>
        </w:rPr>
        <w:t xml:space="preserve">"  OR  "employment"  OR  "employment status"  OR  "work"  OR  "work </w:t>
      </w:r>
      <w:proofErr w:type="spellStart"/>
      <w:r w:rsidRPr="00AE325B">
        <w:rPr>
          <w:rFonts w:ascii="Segoe UI" w:eastAsia="Times New Roman" w:hAnsi="Segoe UI" w:cs="Segoe UI"/>
          <w:color w:val="201F1E"/>
          <w:sz w:val="23"/>
          <w:szCs w:val="23"/>
          <w:lang w:eastAsia="en-GB"/>
        </w:rPr>
        <w:t>activit</w:t>
      </w:r>
      <w:proofErr w:type="spellEnd"/>
      <w:r w:rsidRPr="00AE325B">
        <w:rPr>
          <w:rFonts w:ascii="Segoe UI" w:eastAsia="Times New Roman" w:hAnsi="Segoe UI" w:cs="Segoe UI"/>
          <w:color w:val="201F1E"/>
          <w:sz w:val="23"/>
          <w:szCs w:val="23"/>
          <w:lang w:eastAsia="en-GB"/>
        </w:rPr>
        <w:t xml:space="preserve">*"  OR  "work* status"  OR  "work* situation"  OR  "occupation*"  OR  "occupational </w:t>
      </w:r>
      <w:proofErr w:type="spellStart"/>
      <w:r w:rsidRPr="00AE325B">
        <w:rPr>
          <w:rFonts w:ascii="Segoe UI" w:eastAsia="Times New Roman" w:hAnsi="Segoe UI" w:cs="Segoe UI"/>
          <w:color w:val="201F1E"/>
          <w:sz w:val="23"/>
          <w:szCs w:val="23"/>
          <w:lang w:eastAsia="en-GB"/>
        </w:rPr>
        <w:t>activit</w:t>
      </w:r>
      <w:proofErr w:type="spellEnd"/>
      <w:r w:rsidRPr="00AE325B">
        <w:rPr>
          <w:rFonts w:ascii="Segoe UI" w:eastAsia="Times New Roman" w:hAnsi="Segoe UI" w:cs="Segoe UI"/>
          <w:color w:val="201F1E"/>
          <w:sz w:val="23"/>
          <w:szCs w:val="23"/>
          <w:lang w:eastAsia="en-GB"/>
        </w:rPr>
        <w:t xml:space="preserve">*"  OR  "occupational exposure*"  OR  "manual labour"  OR  "weight lifting"  OR  "squatting"  OR  "kneeling"  OR  "military personnel"  OR  "farmer*"  OR  "miners"  OR  "agriculture work*"  OR  exercise  OR  sport*  OR  "physical </w:t>
      </w:r>
      <w:proofErr w:type="spellStart"/>
      <w:r w:rsidRPr="00AE325B">
        <w:rPr>
          <w:rFonts w:ascii="Segoe UI" w:eastAsia="Times New Roman" w:hAnsi="Segoe UI" w:cs="Segoe UI"/>
          <w:color w:val="201F1E"/>
          <w:sz w:val="23"/>
          <w:szCs w:val="23"/>
          <w:lang w:eastAsia="en-GB"/>
        </w:rPr>
        <w:t>activit</w:t>
      </w:r>
      <w:proofErr w:type="spellEnd"/>
      <w:r w:rsidRPr="00AE325B">
        <w:rPr>
          <w:rFonts w:ascii="Segoe UI" w:eastAsia="Times New Roman" w:hAnsi="Segoe UI" w:cs="Segoe UI"/>
          <w:color w:val="201F1E"/>
          <w:sz w:val="23"/>
          <w:szCs w:val="23"/>
          <w:lang w:eastAsia="en-GB"/>
        </w:rPr>
        <w:t>*"  OR  "winter sport*"  OR  "racquet sport*"  OR  "running" ) )  AND  PUBYEAR  &gt;  1985  AND  ( LIMIT-TO ( DOCTYPE ,  "ar" )  OR  LIMIT-TO ( DOCTYPE ,  "re" )  OR  LIMIT-TO ( DOCTYPE ,  "cp" ) )  AND  ( LIMIT-TO ( LANGUAGE ,  "English" )  OR  LIMIT-TO ( LANGUAGE ,  "Spanish" ) )</w:t>
      </w:r>
    </w:p>
    <w:sectPr w:rsidR="00351AEB" w:rsidRPr="00AE325B" w:rsidSect="00141E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54311"/>
    <w:multiLevelType w:val="hybridMultilevel"/>
    <w:tmpl w:val="60400B9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EC437E"/>
    <w:multiLevelType w:val="hybridMultilevel"/>
    <w:tmpl w:val="9C3AE23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C19"/>
    <w:rsid w:val="00014A48"/>
    <w:rsid w:val="00141E88"/>
    <w:rsid w:val="001752F7"/>
    <w:rsid w:val="00257497"/>
    <w:rsid w:val="002E5AD1"/>
    <w:rsid w:val="00310FA3"/>
    <w:rsid w:val="003506FE"/>
    <w:rsid w:val="00351AEB"/>
    <w:rsid w:val="003F2338"/>
    <w:rsid w:val="00523217"/>
    <w:rsid w:val="0059153E"/>
    <w:rsid w:val="005953ED"/>
    <w:rsid w:val="005A4146"/>
    <w:rsid w:val="005F647F"/>
    <w:rsid w:val="0063137A"/>
    <w:rsid w:val="006441A8"/>
    <w:rsid w:val="006936C8"/>
    <w:rsid w:val="006E6DCB"/>
    <w:rsid w:val="00754B36"/>
    <w:rsid w:val="00761393"/>
    <w:rsid w:val="007637E5"/>
    <w:rsid w:val="00870ACF"/>
    <w:rsid w:val="00873B49"/>
    <w:rsid w:val="00AC35C8"/>
    <w:rsid w:val="00AE325B"/>
    <w:rsid w:val="00BC15E9"/>
    <w:rsid w:val="00BC5BA0"/>
    <w:rsid w:val="00D95A3A"/>
    <w:rsid w:val="00E00C0C"/>
    <w:rsid w:val="00E3724C"/>
    <w:rsid w:val="00EC67F5"/>
    <w:rsid w:val="00F23E3D"/>
    <w:rsid w:val="00F44C19"/>
    <w:rsid w:val="00FA06B3"/>
    <w:rsid w:val="00FE5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04B88"/>
  <w15:chartTrackingRefBased/>
  <w15:docId w15:val="{FB2EEE28-73EC-414C-A7BC-1126AC6BA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4C19"/>
    <w:pPr>
      <w:ind w:left="720"/>
      <w:contextualSpacing/>
    </w:pPr>
  </w:style>
  <w:style w:type="table" w:styleId="TableGrid">
    <w:name w:val="Table Grid"/>
    <w:basedOn w:val="TableNormal"/>
    <w:uiPriority w:val="39"/>
    <w:rsid w:val="007637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xtsmaller">
    <w:name w:val="txtsmaller"/>
    <w:basedOn w:val="DefaultParagraphFont"/>
    <w:rsid w:val="00351AEB"/>
  </w:style>
  <w:style w:type="character" w:customStyle="1" w:styleId="txtsmallerbold">
    <w:name w:val="txtsmallerbold"/>
    <w:basedOn w:val="DefaultParagraphFont"/>
    <w:rsid w:val="00351AEB"/>
  </w:style>
  <w:style w:type="character" w:customStyle="1" w:styleId="querytxt">
    <w:name w:val="querytxt"/>
    <w:basedOn w:val="DefaultParagraphFont"/>
    <w:rsid w:val="00351AEB"/>
  </w:style>
  <w:style w:type="paragraph" w:customStyle="1" w:styleId="Default">
    <w:name w:val="Default"/>
    <w:rsid w:val="0025749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C15E9"/>
  </w:style>
  <w:style w:type="paragraph" w:styleId="BalloonText">
    <w:name w:val="Balloon Text"/>
    <w:basedOn w:val="Normal"/>
    <w:link w:val="BalloonTextChar"/>
    <w:uiPriority w:val="99"/>
    <w:semiHidden/>
    <w:unhideWhenUsed/>
    <w:rsid w:val="005953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3E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C35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35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35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35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35C8"/>
    <w:rPr>
      <w:b/>
      <w:bCs/>
      <w:sz w:val="20"/>
      <w:szCs w:val="20"/>
    </w:rPr>
  </w:style>
  <w:style w:type="character" w:customStyle="1" w:styleId="body">
    <w:name w:val="body"/>
    <w:basedOn w:val="DefaultParagraphFont"/>
    <w:rsid w:val="00310FA3"/>
  </w:style>
  <w:style w:type="character" w:customStyle="1" w:styleId="bold">
    <w:name w:val="bold"/>
    <w:basedOn w:val="DefaultParagraphFont"/>
    <w:rsid w:val="00310F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10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8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7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1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03</Words>
  <Characters>457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Zaballa</dc:creator>
  <cp:keywords/>
  <dc:description/>
  <cp:lastModifiedBy>Elena Zaballa</cp:lastModifiedBy>
  <cp:revision>3</cp:revision>
  <dcterms:created xsi:type="dcterms:W3CDTF">2022-02-18T09:31:00Z</dcterms:created>
  <dcterms:modified xsi:type="dcterms:W3CDTF">2022-02-18T11:01:00Z</dcterms:modified>
</cp:coreProperties>
</file>